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1C7" w:rsidRPr="00DF0E5C" w:rsidRDefault="00DF0E5C" w:rsidP="00DF0E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&lt;TT&gt;</w:t>
      </w:r>
      <w:r w:rsidR="001151C7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F6EDC">
        <w:rPr>
          <w:rFonts w:ascii="Times New Roman" w:hAnsi="Times New Roman" w:cs="Times New Roman"/>
          <w:sz w:val="24"/>
          <w:szCs w:val="24"/>
          <w:lang w:val="en-US"/>
        </w:rPr>
        <w:t>3.</w:t>
      </w:r>
      <w:r w:rsidR="001151C7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1151C7" w:rsidRPr="00DF0E5C">
        <w:rPr>
          <w:rFonts w:ascii="Times New Roman" w:hAnsi="Times New Roman" w:cs="Times New Roman"/>
          <w:sz w:val="24"/>
          <w:szCs w:val="24"/>
          <w:lang w:val="en-US"/>
        </w:rPr>
        <w:t>Medicinal plant status and habitat in Bamboutos Division</w:t>
      </w:r>
      <w:r w:rsidR="002F6ED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1151C7" w:rsidRPr="00DF0E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XSpec="center" w:tblpY="371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3"/>
        <w:gridCol w:w="2518"/>
        <w:gridCol w:w="2410"/>
        <w:gridCol w:w="2155"/>
      </w:tblGrid>
      <w:tr w:rsidR="001151C7" w:rsidRPr="00DF0E5C" w:rsidTr="00DF0E5C">
        <w:tc>
          <w:tcPr>
            <w:tcW w:w="2693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DF0E5C" w:rsidRDefault="00DF0E5C" w:rsidP="002F6E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TH&gt;</w:t>
            </w:r>
            <w:r w:rsidR="001151C7"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pecies and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  <w:r w:rsidR="001151C7"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mily</w:t>
            </w:r>
          </w:p>
        </w:tc>
        <w:tc>
          <w:tcPr>
            <w:tcW w:w="2518" w:type="dxa"/>
            <w:tcBorders>
              <w:top w:val="double" w:sz="4" w:space="0" w:color="auto"/>
              <w:bottom w:val="single" w:sz="4" w:space="0" w:color="000000" w:themeColor="text1"/>
            </w:tcBorders>
            <w:hideMark/>
          </w:tcPr>
          <w:p w:rsidR="001151C7" w:rsidRPr="00DF0E5C" w:rsidRDefault="001151C7" w:rsidP="002F6E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tatus of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nt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DF0E5C" w:rsidRDefault="001151C7" w:rsidP="002F6ED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bundance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tus or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ilability</w:t>
            </w:r>
          </w:p>
        </w:tc>
        <w:tc>
          <w:tcPr>
            <w:tcW w:w="2155" w:type="dxa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bitat</w:t>
            </w:r>
          </w:p>
        </w:tc>
      </w:tr>
      <w:tr w:rsidR="001151C7" w:rsidRPr="00DF0E5C" w:rsidTr="00DF0E5C">
        <w:tc>
          <w:tcPr>
            <w:tcW w:w="2693" w:type="dxa"/>
            <w:tcBorders>
              <w:top w:val="single" w:sz="4" w:space="0" w:color="000000" w:themeColor="text1"/>
            </w:tcBorders>
          </w:tcPr>
          <w:p w:rsidR="001151C7" w:rsidRPr="00DF0E5C" w:rsidRDefault="00DF0E5C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TB&gt;</w:t>
            </w:r>
            <w:r w:rsidR="001151C7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anthus montanus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thaceae</w:t>
            </w:r>
          </w:p>
        </w:tc>
        <w:tc>
          <w:tcPr>
            <w:tcW w:w="2518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  <w:tcBorders>
              <w:top w:val="single" w:sz="4" w:space="0" w:color="000000" w:themeColor="text1"/>
            </w:tcBorders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, under big trees and,</w:t>
            </w:r>
            <w:r w:rsid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forest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helandra squarr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anthaceae</w:t>
            </w:r>
          </w:p>
        </w:tc>
        <w:tc>
          <w:tcPr>
            <w:tcW w:w="2518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yschoriste perrottett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th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sland and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ad sides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remomastax speci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anth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Furcraea foetida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v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steads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yranthes asp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anth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athula cylindr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anth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or occasionally encountered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and grassland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inum jag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ylidaceae</w:t>
            </w:r>
          </w:p>
        </w:tc>
        <w:tc>
          <w:tcPr>
            <w:tcW w:w="2518" w:type="dxa"/>
            <w:hideMark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steads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inum natan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yllid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 homesteads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ucalis melanantha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grocharis melanantha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or occasionally encountered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uvolfia vomitor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cyn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 homesteads</w:t>
            </w:r>
          </w:p>
        </w:tc>
      </w:tr>
      <w:tr w:rsidR="001151C7" w:rsidRPr="00DF0E5C" w:rsidTr="00DF0E5C">
        <w:tc>
          <w:tcPr>
            <w:tcW w:w="2693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yscias fulv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aliaceae</w:t>
            </w:r>
          </w:p>
        </w:tc>
        <w:tc>
          <w:tcPr>
            <w:tcW w:w="2518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 and 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loe barbadense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loe vera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hodel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eratum conyzoid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te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road sides</w:t>
            </w:r>
          </w:p>
        </w:tc>
      </w:tr>
      <w:tr w:rsidR="00C75F89" w:rsidRPr="00DF0E5C" w:rsidTr="002B1DCE">
        <w:trPr>
          <w:trHeight w:val="556"/>
        </w:trPr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assocephalum man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 homestead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Laggera alata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gardens</w:t>
            </w:r>
          </w:p>
        </w:tc>
      </w:tr>
      <w:tr w:rsidR="00C75F89" w:rsidRPr="00DF0E5C" w:rsidTr="00DF0E5C">
        <w:trPr>
          <w:trHeight w:val="1603"/>
        </w:trPr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nchus angustissimus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on 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nchus olerace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te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Vernonia ambigu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 homestead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nonia cf inulaefolia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rnonia sp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mpatiens burto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lsamin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sella alb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all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 homestead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igelia afric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non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,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sland and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rkhamia tomento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non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homestead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athodea campanu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non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, homesteads and 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ereospermum accuminatissim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ignon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, homesteads and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mbretum smeathmannii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. macrona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breat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pomoea batata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volvul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yophyllum pinna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ssul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</w:t>
            </w:r>
            <w:r w:rsidR="000B67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 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ehneria scab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ucurbit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 big trees and gardens edge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ia ptero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ia melaleu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pe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ioscorea dumetorum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oscore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nseviera liber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caen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gardens edge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adiolus undulat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d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idelia scleroneu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, Forest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oton macrostachy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on </w:t>
            </w:r>
          </w:p>
        </w:tc>
        <w:tc>
          <w:tcPr>
            <w:tcW w:w="2155" w:type="dxa"/>
          </w:tcPr>
          <w:p w:rsidR="00C75F89" w:rsidRPr="00DF0E5C" w:rsidRDefault="00C75F89" w:rsidP="002B1D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in the</w:t>
            </w:r>
            <w:r w:rsidR="002B1D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laephorbia drupif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phorbia drupife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on 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uphorbia later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uphor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Macaranga sp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gardens edge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llanthus amaru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uphor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cinus commun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uphor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lopogonium mucunoide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ntada abyssinic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edge of 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nna al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erodendron splenden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tureja robus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linopodium robustum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biscus nolde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v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homestead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spesia populnea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v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 and homestead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mosa invis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. diplotrich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rPr>
          <w:trHeight w:val="368"/>
        </w:trPr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cus expera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icus sur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usa sapien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eratopteris cornut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er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per cap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ipe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st, 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per umbellat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forest and 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ittosporum mannii</w:t>
            </w:r>
            <w:r w:rsidR="00DF0E5C"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. viridiflor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ttospor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or occasionally encountered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taria megaphyll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or occasionally encountered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, in the forest and 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linis minut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ly or occasionally encountered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lygonium nepalens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rsicaria nepalens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ygon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rdenia ternifoli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,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Psychotria virid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ubi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ellaria paradox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pot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esteads and 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ilax kraussi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milax ancep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lac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ysalis micranth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. lagasca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, homesteads and 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lanum torv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n. </w:t>
            </w: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rudepannum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an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, homesteads and 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ppia multiflor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en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r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ssland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ex doniana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ben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assland </w:t>
            </w:r>
          </w:p>
        </w:tc>
      </w:tr>
      <w:tr w:rsidR="00C75F89" w:rsidRPr="00DF0E5C" w:rsidTr="00DF0E5C">
        <w:tc>
          <w:tcPr>
            <w:tcW w:w="2693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ssus quadrangularis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ceae</w:t>
            </w:r>
          </w:p>
        </w:tc>
        <w:tc>
          <w:tcPr>
            <w:tcW w:w="2518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ivated</w:t>
            </w:r>
          </w:p>
        </w:tc>
        <w:tc>
          <w:tcPr>
            <w:tcW w:w="2410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ly safe</w:t>
            </w:r>
          </w:p>
        </w:tc>
        <w:tc>
          <w:tcPr>
            <w:tcW w:w="2155" w:type="dxa"/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 grassland</w:t>
            </w:r>
          </w:p>
        </w:tc>
      </w:tr>
      <w:tr w:rsidR="00C75F89" w:rsidRPr="00DF0E5C" w:rsidTr="00DF0E5C">
        <w:trPr>
          <w:trHeight w:val="2485"/>
        </w:trPr>
        <w:tc>
          <w:tcPr>
            <w:tcW w:w="2693" w:type="dxa"/>
            <w:tcBorders>
              <w:bottom w:val="single" w:sz="4" w:space="0" w:color="000000" w:themeColor="text1"/>
            </w:tcBorders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phostemma adenaucole</w:t>
            </w: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ceae</w:t>
            </w:r>
          </w:p>
        </w:tc>
        <w:tc>
          <w:tcPr>
            <w:tcW w:w="2518" w:type="dxa"/>
            <w:tcBorders>
              <w:bottom w:val="single" w:sz="4" w:space="0" w:color="000000" w:themeColor="text1"/>
            </w:tcBorders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d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mon </w:t>
            </w:r>
          </w:p>
        </w:tc>
        <w:tc>
          <w:tcPr>
            <w:tcW w:w="2155" w:type="dxa"/>
            <w:tcBorders>
              <w:bottom w:val="single" w:sz="4" w:space="0" w:color="000000" w:themeColor="text1"/>
            </w:tcBorders>
          </w:tcPr>
          <w:p w:rsidR="00C75F89" w:rsidRPr="00DF0E5C" w:rsidRDefault="00C75F89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rdens and grassland</w:t>
            </w:r>
          </w:p>
        </w:tc>
      </w:tr>
    </w:tbl>
    <w:p w:rsidR="00DF0E5C" w:rsidRDefault="00DF0E5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151C7" w:rsidRPr="00DF0E5C" w:rsidRDefault="001151C7" w:rsidP="0084739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151C7" w:rsidRPr="00DF0E5C" w:rsidSect="001151C7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48C1" w:rsidRDefault="003248C1">
      <w:pPr>
        <w:spacing w:after="0" w:line="240" w:lineRule="auto"/>
      </w:pPr>
      <w:r>
        <w:separator/>
      </w:r>
    </w:p>
  </w:endnote>
  <w:endnote w:type="continuationSeparator" w:id="0">
    <w:p w:rsidR="003248C1" w:rsidRDefault="00324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48C1" w:rsidRDefault="003248C1">
      <w:pPr>
        <w:spacing w:after="0" w:line="240" w:lineRule="auto"/>
      </w:pPr>
      <w:r>
        <w:separator/>
      </w:r>
    </w:p>
  </w:footnote>
  <w:footnote w:type="continuationSeparator" w:id="0">
    <w:p w:rsidR="003248C1" w:rsidRDefault="003248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35A59"/>
    <w:multiLevelType w:val="hybridMultilevel"/>
    <w:tmpl w:val="78A6DBCE"/>
    <w:lvl w:ilvl="0" w:tplc="7A801C3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52526"/>
    <w:multiLevelType w:val="hybridMultilevel"/>
    <w:tmpl w:val="63DEA272"/>
    <w:lvl w:ilvl="0" w:tplc="8710DFA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90421F"/>
    <w:multiLevelType w:val="hybridMultilevel"/>
    <w:tmpl w:val="6C20A0F2"/>
    <w:lvl w:ilvl="0" w:tplc="FAAAF8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3B2212"/>
    <w:multiLevelType w:val="hybridMultilevel"/>
    <w:tmpl w:val="77F68BA2"/>
    <w:lvl w:ilvl="0" w:tplc="63842E0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04706DE"/>
    <w:multiLevelType w:val="hybridMultilevel"/>
    <w:tmpl w:val="33DE57BE"/>
    <w:lvl w:ilvl="0" w:tplc="460A681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8F026E"/>
    <w:multiLevelType w:val="hybridMultilevel"/>
    <w:tmpl w:val="D93A23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D17519"/>
    <w:multiLevelType w:val="hybridMultilevel"/>
    <w:tmpl w:val="7D3A903E"/>
    <w:lvl w:ilvl="0" w:tplc="2DAA395E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9726D86"/>
    <w:multiLevelType w:val="hybridMultilevel"/>
    <w:tmpl w:val="E982D3F6"/>
    <w:lvl w:ilvl="0" w:tplc="040C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A7390A"/>
    <w:multiLevelType w:val="hybridMultilevel"/>
    <w:tmpl w:val="8DEC16D0"/>
    <w:lvl w:ilvl="0" w:tplc="8112F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8"/>
  </w:num>
  <w:num w:numId="8">
    <w:abstractNumId w:val="1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51C7"/>
    <w:rsid w:val="0000381E"/>
    <w:rsid w:val="00053066"/>
    <w:rsid w:val="00072275"/>
    <w:rsid w:val="000757BF"/>
    <w:rsid w:val="000B675F"/>
    <w:rsid w:val="001151C7"/>
    <w:rsid w:val="00172408"/>
    <w:rsid w:val="00185EED"/>
    <w:rsid w:val="00196DDD"/>
    <w:rsid w:val="001B047E"/>
    <w:rsid w:val="00254BB2"/>
    <w:rsid w:val="002554DA"/>
    <w:rsid w:val="00282559"/>
    <w:rsid w:val="00287081"/>
    <w:rsid w:val="002B1DCE"/>
    <w:rsid w:val="002D5167"/>
    <w:rsid w:val="002F6EDC"/>
    <w:rsid w:val="003112B9"/>
    <w:rsid w:val="003248C1"/>
    <w:rsid w:val="00361AAB"/>
    <w:rsid w:val="00454962"/>
    <w:rsid w:val="00545F20"/>
    <w:rsid w:val="00657DDA"/>
    <w:rsid w:val="00694E4C"/>
    <w:rsid w:val="006A4FF3"/>
    <w:rsid w:val="006C482D"/>
    <w:rsid w:val="006D4BD3"/>
    <w:rsid w:val="00717CF1"/>
    <w:rsid w:val="00723568"/>
    <w:rsid w:val="007A4D20"/>
    <w:rsid w:val="007C4C19"/>
    <w:rsid w:val="007F0D40"/>
    <w:rsid w:val="00815BC6"/>
    <w:rsid w:val="00826738"/>
    <w:rsid w:val="00847399"/>
    <w:rsid w:val="00852233"/>
    <w:rsid w:val="008F004A"/>
    <w:rsid w:val="009475F8"/>
    <w:rsid w:val="009742E6"/>
    <w:rsid w:val="00997043"/>
    <w:rsid w:val="009B3248"/>
    <w:rsid w:val="009C217C"/>
    <w:rsid w:val="009D7A56"/>
    <w:rsid w:val="00A811D7"/>
    <w:rsid w:val="00AF5F76"/>
    <w:rsid w:val="00B86283"/>
    <w:rsid w:val="00BE3457"/>
    <w:rsid w:val="00BF2936"/>
    <w:rsid w:val="00BF5FA7"/>
    <w:rsid w:val="00C4352E"/>
    <w:rsid w:val="00C454E3"/>
    <w:rsid w:val="00C75F89"/>
    <w:rsid w:val="00C840A0"/>
    <w:rsid w:val="00D014A2"/>
    <w:rsid w:val="00D15743"/>
    <w:rsid w:val="00D36F71"/>
    <w:rsid w:val="00D8402D"/>
    <w:rsid w:val="00DC27A6"/>
    <w:rsid w:val="00DF0E5C"/>
    <w:rsid w:val="00E2244F"/>
    <w:rsid w:val="00E662C9"/>
    <w:rsid w:val="00EC0939"/>
    <w:rsid w:val="00F136CB"/>
    <w:rsid w:val="00F42D25"/>
    <w:rsid w:val="00FB7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1C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151C7"/>
  </w:style>
  <w:style w:type="paragraph" w:styleId="Header">
    <w:name w:val="header"/>
    <w:basedOn w:val="Normal"/>
    <w:link w:val="Head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paragraph" w:styleId="Footer">
    <w:name w:val="footer"/>
    <w:basedOn w:val="Normal"/>
    <w:link w:val="Foot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151C7"/>
  </w:style>
  <w:style w:type="character" w:styleId="Hyperlink">
    <w:name w:val="Hyperlink"/>
    <w:basedOn w:val="DefaultParagraphFont"/>
    <w:uiPriority w:val="99"/>
    <w:unhideWhenUsed/>
    <w:rsid w:val="001151C7"/>
    <w:rPr>
      <w:color w:val="0563C1" w:themeColor="hyperlink"/>
      <w:u w:val="single"/>
    </w:rPr>
  </w:style>
  <w:style w:type="table" w:styleId="LightShading-Accent4">
    <w:name w:val="Light Shading Accent 4"/>
    <w:basedOn w:val="TableNormal"/>
    <w:uiPriority w:val="60"/>
    <w:rsid w:val="001151C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NormalWeb">
    <w:name w:val="Normal (Web)"/>
    <w:basedOn w:val="Normal"/>
    <w:uiPriority w:val="99"/>
    <w:unhideWhenUsed/>
    <w:rsid w:val="00115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115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1C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151C7"/>
  </w:style>
  <w:style w:type="paragraph" w:styleId="Header">
    <w:name w:val="header"/>
    <w:basedOn w:val="Normal"/>
    <w:link w:val="Head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paragraph" w:styleId="Footer">
    <w:name w:val="footer"/>
    <w:basedOn w:val="Normal"/>
    <w:link w:val="Foot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151C7"/>
  </w:style>
  <w:style w:type="character" w:styleId="Hyperlink">
    <w:name w:val="Hyperlink"/>
    <w:basedOn w:val="DefaultParagraphFont"/>
    <w:uiPriority w:val="99"/>
    <w:unhideWhenUsed/>
    <w:rsid w:val="001151C7"/>
    <w:rPr>
      <w:color w:val="0563C1" w:themeColor="hyperlink"/>
      <w:u w:val="single"/>
    </w:rPr>
  </w:style>
  <w:style w:type="table" w:styleId="LightShading-Accent4">
    <w:name w:val="Light Shading Accent 4"/>
    <w:basedOn w:val="TableNormal"/>
    <w:uiPriority w:val="60"/>
    <w:rsid w:val="001151C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NormalWeb">
    <w:name w:val="Normal (Web)"/>
    <w:basedOn w:val="Normal"/>
    <w:uiPriority w:val="99"/>
    <w:unhideWhenUsed/>
    <w:rsid w:val="00115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115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8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alifornia State University, Fullerton</Company>
  <LinksUpToDate>false</LinksUpToDate>
  <CharactersWithSpaces>5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fpiamonte</cp:lastModifiedBy>
  <cp:revision>2</cp:revision>
  <dcterms:created xsi:type="dcterms:W3CDTF">2016-05-03T02:40:00Z</dcterms:created>
  <dcterms:modified xsi:type="dcterms:W3CDTF">2016-05-03T02:40:00Z</dcterms:modified>
</cp:coreProperties>
</file>